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6B0DAD" w14:textId="77777777" w:rsidR="005F7561" w:rsidRDefault="005F7561">
      <w:bookmarkStart w:id="0" w:name="_GoBack"/>
      <w:bookmarkEnd w:id="0"/>
    </w:p>
    <w:p w14:paraId="5D48B479" w14:textId="77777777" w:rsidR="001303C6" w:rsidRDefault="001303C6" w:rsidP="001303C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5C8A0B83" w14:textId="77777777" w:rsidR="00935231" w:rsidRDefault="00935231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3D878401" w14:textId="2F6D3D3B" w:rsidR="001303C6" w:rsidRDefault="008D4329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  <w:r>
        <w:rPr>
          <w:color w:val="101010"/>
        </w:rPr>
        <w:t xml:space="preserve">S4 </w:t>
      </w:r>
      <w:r w:rsidR="000E4726">
        <w:rPr>
          <w:color w:val="101010"/>
        </w:rPr>
        <w:t>Table</w:t>
      </w:r>
      <w:r w:rsidR="00DD612B">
        <w:rPr>
          <w:color w:val="101010"/>
        </w:rPr>
        <w:t>.</w:t>
      </w:r>
      <w:r w:rsidR="001303C6">
        <w:rPr>
          <w:color w:val="101010"/>
        </w:rPr>
        <w:t xml:space="preserve"> </w:t>
      </w:r>
      <w:r w:rsidR="00DD612B">
        <w:rPr>
          <w:color w:val="101010"/>
        </w:rPr>
        <w:t xml:space="preserve">Synergist assay: knock down and 24 </w:t>
      </w:r>
      <w:proofErr w:type="spellStart"/>
      <w:r w:rsidR="00DD612B">
        <w:rPr>
          <w:color w:val="101010"/>
        </w:rPr>
        <w:t>hr</w:t>
      </w:r>
      <w:proofErr w:type="spellEnd"/>
      <w:r w:rsidR="00DD612B">
        <w:rPr>
          <w:color w:val="101010"/>
        </w:rPr>
        <w:t xml:space="preserve"> mortality of</w:t>
      </w:r>
      <w:r w:rsidR="001303C6">
        <w:t xml:space="preserve"> </w:t>
      </w:r>
      <w:r w:rsidR="001303C6" w:rsidRPr="001B6244">
        <w:rPr>
          <w:i/>
        </w:rPr>
        <w:t>Anopheles gambiae</w:t>
      </w:r>
      <w:r w:rsidR="001303C6">
        <w:t xml:space="preserve"> </w:t>
      </w:r>
      <w:r w:rsidR="001303C6" w:rsidRPr="00EA08CD">
        <w:t>expos</w:t>
      </w:r>
      <w:r w:rsidR="003B6FF1">
        <w:t>ed to permethrin</w:t>
      </w:r>
      <w:r w:rsidR="002F6463">
        <w:t xml:space="preserve"> (0.75%)</w:t>
      </w:r>
      <w:r w:rsidR="003B6FF1">
        <w:t xml:space="preserve"> only compared with</w:t>
      </w:r>
      <w:r w:rsidR="00DD612B">
        <w:t xml:space="preserve"> </w:t>
      </w:r>
      <w:r w:rsidR="003B6FF1">
        <w:t>permethrin</w:t>
      </w:r>
      <w:r w:rsidR="002F6463">
        <w:t xml:space="preserve"> (0.75%)</w:t>
      </w:r>
      <w:r w:rsidR="003B6FF1">
        <w:t xml:space="preserve"> + PBO </w:t>
      </w:r>
      <w:r w:rsidR="001303C6">
        <w:rPr>
          <w:color w:val="101010"/>
        </w:rPr>
        <w:t xml:space="preserve">in WHO bioassays </w:t>
      </w:r>
    </w:p>
    <w:tbl>
      <w:tblPr>
        <w:tblStyle w:val="TableGrid"/>
        <w:tblpPr w:leftFromText="180" w:rightFromText="180" w:vertAnchor="text" w:horzAnchor="page" w:tblpX="1755" w:tblpY="306"/>
        <w:tblW w:w="8669" w:type="dxa"/>
        <w:tblLayout w:type="fixed"/>
        <w:tblLook w:val="04A0" w:firstRow="1" w:lastRow="0" w:firstColumn="1" w:lastColumn="0" w:noHBand="0" w:noVBand="1"/>
      </w:tblPr>
      <w:tblGrid>
        <w:gridCol w:w="1257"/>
        <w:gridCol w:w="3137"/>
        <w:gridCol w:w="2126"/>
        <w:gridCol w:w="2149"/>
      </w:tblGrid>
      <w:tr w:rsidR="002532B5" w14:paraId="3FE1D0F4" w14:textId="77777777" w:rsidTr="002532B5">
        <w:trPr>
          <w:trHeight w:val="494"/>
        </w:trPr>
        <w:tc>
          <w:tcPr>
            <w:tcW w:w="1257" w:type="dxa"/>
          </w:tcPr>
          <w:p w14:paraId="5E6F4E91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  <w:r>
              <w:t>Sites</w:t>
            </w:r>
          </w:p>
        </w:tc>
        <w:tc>
          <w:tcPr>
            <w:tcW w:w="3137" w:type="dxa"/>
          </w:tcPr>
          <w:p w14:paraId="6F260869" w14:textId="77777777" w:rsidR="003B6FF1" w:rsidRDefault="003B6FF1" w:rsidP="00514AD3">
            <w:pPr>
              <w:autoSpaceDE w:val="0"/>
              <w:autoSpaceDN w:val="0"/>
              <w:contextualSpacing/>
            </w:pPr>
          </w:p>
        </w:tc>
        <w:tc>
          <w:tcPr>
            <w:tcW w:w="2126" w:type="dxa"/>
          </w:tcPr>
          <w:p w14:paraId="211D8807" w14:textId="59854362" w:rsidR="003B6FF1" w:rsidRDefault="003B6FF1" w:rsidP="00514AD3">
            <w:pPr>
              <w:autoSpaceDE w:val="0"/>
              <w:autoSpaceDN w:val="0"/>
              <w:contextualSpacing/>
            </w:pPr>
            <w:r>
              <w:t xml:space="preserve">Permethrin </w:t>
            </w:r>
            <w:r w:rsidR="002F6463">
              <w:t xml:space="preserve">(0.75%) </w:t>
            </w:r>
            <w:r>
              <w:t>only</w:t>
            </w:r>
          </w:p>
        </w:tc>
        <w:tc>
          <w:tcPr>
            <w:tcW w:w="2149" w:type="dxa"/>
          </w:tcPr>
          <w:p w14:paraId="04F82CF8" w14:textId="093FC1BD" w:rsidR="003B6FF1" w:rsidRDefault="002F6463" w:rsidP="00514AD3">
            <w:pPr>
              <w:autoSpaceDE w:val="0"/>
              <w:autoSpaceDN w:val="0"/>
              <w:contextualSpacing/>
            </w:pPr>
            <w:r>
              <w:t xml:space="preserve">Permethrin (0.75%) </w:t>
            </w:r>
            <w:r w:rsidR="003B6FF1">
              <w:t>+ PBO</w:t>
            </w:r>
          </w:p>
        </w:tc>
      </w:tr>
      <w:tr w:rsidR="002532B5" w14:paraId="002F95BF" w14:textId="77777777" w:rsidTr="002532B5">
        <w:tc>
          <w:tcPr>
            <w:tcW w:w="1257" w:type="dxa"/>
            <w:vMerge w:val="restart"/>
          </w:tcPr>
          <w:p w14:paraId="5519F695" w14:textId="77777777" w:rsidR="003B6FF1" w:rsidRPr="004C3BE0" w:rsidRDefault="003B6FF1" w:rsidP="002F6463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 w:rsidRPr="004C3BE0">
              <w:rPr>
                <w:sz w:val="22"/>
                <w:szCs w:val="22"/>
              </w:rPr>
              <w:t xml:space="preserve">Lagos </w:t>
            </w:r>
          </w:p>
          <w:p w14:paraId="60159914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137" w:type="dxa"/>
          </w:tcPr>
          <w:p w14:paraId="379E8422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 xml:space="preserve">No. exposed </w:t>
            </w:r>
          </w:p>
        </w:tc>
        <w:tc>
          <w:tcPr>
            <w:tcW w:w="2126" w:type="dxa"/>
          </w:tcPr>
          <w:p w14:paraId="573FED75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>120</w:t>
            </w:r>
          </w:p>
        </w:tc>
        <w:tc>
          <w:tcPr>
            <w:tcW w:w="2149" w:type="dxa"/>
          </w:tcPr>
          <w:p w14:paraId="4A858AED" w14:textId="73A4B6C3" w:rsidR="003B6FF1" w:rsidRPr="002F6463" w:rsidRDefault="002F6463" w:rsidP="00514AD3">
            <w:pPr>
              <w:autoSpaceDE w:val="0"/>
              <w:autoSpaceDN w:val="0"/>
              <w:contextualSpacing/>
            </w:pPr>
            <w:r>
              <w:t>12</w:t>
            </w:r>
            <w:r w:rsidR="003B6FF1" w:rsidRPr="002F6463">
              <w:t>0</w:t>
            </w:r>
          </w:p>
        </w:tc>
      </w:tr>
      <w:tr w:rsidR="002532B5" w14:paraId="51771EF9" w14:textId="77777777" w:rsidTr="002532B5">
        <w:tc>
          <w:tcPr>
            <w:tcW w:w="1257" w:type="dxa"/>
            <w:vMerge/>
          </w:tcPr>
          <w:p w14:paraId="3C90663A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137" w:type="dxa"/>
          </w:tcPr>
          <w:p w14:paraId="0AAE8E80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 xml:space="preserve">No. (%)           knock down </w:t>
            </w:r>
          </w:p>
        </w:tc>
        <w:tc>
          <w:tcPr>
            <w:tcW w:w="2126" w:type="dxa"/>
          </w:tcPr>
          <w:p w14:paraId="659D74AD" w14:textId="7D54B7F5" w:rsidR="003B6FF1" w:rsidRPr="002F6463" w:rsidRDefault="002F6463" w:rsidP="00514AD3">
            <w:pPr>
              <w:autoSpaceDE w:val="0"/>
              <w:autoSpaceDN w:val="0"/>
              <w:contextualSpacing/>
            </w:pPr>
            <w:r>
              <w:t>68 (56.7)</w:t>
            </w:r>
          </w:p>
        </w:tc>
        <w:tc>
          <w:tcPr>
            <w:tcW w:w="2149" w:type="dxa"/>
          </w:tcPr>
          <w:p w14:paraId="6492092E" w14:textId="10BC4B36" w:rsidR="003B6FF1" w:rsidRPr="002F6463" w:rsidRDefault="00681EE5" w:rsidP="00514AD3">
            <w:pPr>
              <w:autoSpaceDE w:val="0"/>
              <w:autoSpaceDN w:val="0"/>
              <w:contextualSpacing/>
            </w:pPr>
            <w:r>
              <w:t>99</w:t>
            </w:r>
            <w:r w:rsidR="002F6463">
              <w:t xml:space="preserve"> (</w:t>
            </w:r>
            <w:r>
              <w:t>82.5</w:t>
            </w:r>
            <w:r w:rsidR="002F6463">
              <w:t>)</w:t>
            </w:r>
          </w:p>
        </w:tc>
      </w:tr>
      <w:tr w:rsidR="002532B5" w14:paraId="682F724C" w14:textId="77777777" w:rsidTr="002532B5">
        <w:tc>
          <w:tcPr>
            <w:tcW w:w="1257" w:type="dxa"/>
            <w:vMerge/>
          </w:tcPr>
          <w:p w14:paraId="61EC1A8F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137" w:type="dxa"/>
          </w:tcPr>
          <w:p w14:paraId="39C3D390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>24-hr % mortality</w:t>
            </w:r>
          </w:p>
        </w:tc>
        <w:tc>
          <w:tcPr>
            <w:tcW w:w="2126" w:type="dxa"/>
          </w:tcPr>
          <w:p w14:paraId="28981F91" w14:textId="55A592C3" w:rsidR="003B6FF1" w:rsidRPr="002F6463" w:rsidRDefault="002F6463" w:rsidP="00514AD3">
            <w:pPr>
              <w:autoSpaceDE w:val="0"/>
              <w:autoSpaceDN w:val="0"/>
              <w:contextualSpacing/>
            </w:pPr>
            <w:r>
              <w:t>20 (16.7)</w:t>
            </w:r>
          </w:p>
        </w:tc>
        <w:tc>
          <w:tcPr>
            <w:tcW w:w="2149" w:type="dxa"/>
          </w:tcPr>
          <w:p w14:paraId="6EFFD8DC" w14:textId="1A2232BF" w:rsidR="003B6FF1" w:rsidRPr="002F6463" w:rsidRDefault="00681EE5" w:rsidP="00514AD3">
            <w:pPr>
              <w:autoSpaceDE w:val="0"/>
              <w:autoSpaceDN w:val="0"/>
              <w:contextualSpacing/>
            </w:pPr>
            <w:r>
              <w:t>107</w:t>
            </w:r>
            <w:r w:rsidR="00135E50">
              <w:t xml:space="preserve"> (8</w:t>
            </w:r>
            <w:r w:rsidR="002F6463">
              <w:t>9.2)</w:t>
            </w:r>
          </w:p>
        </w:tc>
      </w:tr>
      <w:tr w:rsidR="002532B5" w14:paraId="0A67CA26" w14:textId="77777777" w:rsidTr="002532B5">
        <w:trPr>
          <w:trHeight w:val="311"/>
        </w:trPr>
        <w:tc>
          <w:tcPr>
            <w:tcW w:w="1257" w:type="dxa"/>
            <w:vMerge w:val="restart"/>
          </w:tcPr>
          <w:p w14:paraId="7F40A98B" w14:textId="77777777" w:rsidR="003B6FF1" w:rsidRPr="004C3BE0" w:rsidRDefault="003B6FF1" w:rsidP="002F6463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gun</w:t>
            </w:r>
            <w:r w:rsidRPr="004C3BE0">
              <w:rPr>
                <w:sz w:val="22"/>
                <w:szCs w:val="22"/>
              </w:rPr>
              <w:t xml:space="preserve"> </w:t>
            </w:r>
          </w:p>
          <w:p w14:paraId="6EB534D3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137" w:type="dxa"/>
          </w:tcPr>
          <w:p w14:paraId="38B88242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 xml:space="preserve">No. exposed </w:t>
            </w:r>
          </w:p>
        </w:tc>
        <w:tc>
          <w:tcPr>
            <w:tcW w:w="2126" w:type="dxa"/>
          </w:tcPr>
          <w:p w14:paraId="1969DE58" w14:textId="64C7779B" w:rsidR="003B6FF1" w:rsidRPr="002F6463" w:rsidRDefault="002F6463" w:rsidP="00514AD3">
            <w:pPr>
              <w:autoSpaceDE w:val="0"/>
              <w:autoSpaceDN w:val="0"/>
              <w:contextualSpacing/>
            </w:pPr>
            <w:r>
              <w:t>10</w:t>
            </w:r>
            <w:r w:rsidR="003B6FF1" w:rsidRPr="002F6463">
              <w:t>0</w:t>
            </w:r>
          </w:p>
        </w:tc>
        <w:tc>
          <w:tcPr>
            <w:tcW w:w="2149" w:type="dxa"/>
          </w:tcPr>
          <w:p w14:paraId="0D838A92" w14:textId="641B44E5" w:rsidR="003B6FF1" w:rsidRPr="002F6463" w:rsidRDefault="002F6463" w:rsidP="00514AD3">
            <w:pPr>
              <w:autoSpaceDE w:val="0"/>
              <w:autoSpaceDN w:val="0"/>
              <w:contextualSpacing/>
            </w:pPr>
            <w:r>
              <w:t>10</w:t>
            </w:r>
            <w:r w:rsidR="003B6FF1" w:rsidRPr="002F6463">
              <w:t>0</w:t>
            </w:r>
          </w:p>
        </w:tc>
      </w:tr>
      <w:tr w:rsidR="002532B5" w14:paraId="53C956B2" w14:textId="77777777" w:rsidTr="00514AD3">
        <w:trPr>
          <w:trHeight w:val="350"/>
        </w:trPr>
        <w:tc>
          <w:tcPr>
            <w:tcW w:w="1257" w:type="dxa"/>
            <w:vMerge/>
          </w:tcPr>
          <w:p w14:paraId="4AC2D5BE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137" w:type="dxa"/>
          </w:tcPr>
          <w:p w14:paraId="2F8EADDF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 xml:space="preserve">No. (%)           knock down </w:t>
            </w:r>
          </w:p>
        </w:tc>
        <w:tc>
          <w:tcPr>
            <w:tcW w:w="2126" w:type="dxa"/>
          </w:tcPr>
          <w:p w14:paraId="0FB1014E" w14:textId="64B12B48" w:rsidR="003B6FF1" w:rsidRPr="002F6463" w:rsidRDefault="00681EE5" w:rsidP="00514AD3">
            <w:pPr>
              <w:autoSpaceDE w:val="0"/>
              <w:autoSpaceDN w:val="0"/>
              <w:contextualSpacing/>
            </w:pPr>
            <w:r>
              <w:t>45 (45.0)</w:t>
            </w:r>
          </w:p>
        </w:tc>
        <w:tc>
          <w:tcPr>
            <w:tcW w:w="2149" w:type="dxa"/>
          </w:tcPr>
          <w:p w14:paraId="148BD725" w14:textId="0E8495CA" w:rsidR="003B6FF1" w:rsidRPr="002F6463" w:rsidRDefault="00681EE5" w:rsidP="00514AD3">
            <w:pPr>
              <w:autoSpaceDE w:val="0"/>
              <w:autoSpaceDN w:val="0"/>
              <w:contextualSpacing/>
            </w:pPr>
            <w:r>
              <w:t>89 (89.0)</w:t>
            </w:r>
          </w:p>
        </w:tc>
      </w:tr>
      <w:tr w:rsidR="002532B5" w14:paraId="48E93E3D" w14:textId="77777777" w:rsidTr="002532B5">
        <w:tc>
          <w:tcPr>
            <w:tcW w:w="1257" w:type="dxa"/>
            <w:vMerge/>
          </w:tcPr>
          <w:p w14:paraId="6E0FC39A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137" w:type="dxa"/>
          </w:tcPr>
          <w:p w14:paraId="6DCFDC16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>24-hr % mortality</w:t>
            </w:r>
          </w:p>
        </w:tc>
        <w:tc>
          <w:tcPr>
            <w:tcW w:w="2126" w:type="dxa"/>
          </w:tcPr>
          <w:p w14:paraId="5A3B1C9F" w14:textId="66E8F5E4" w:rsidR="003B6FF1" w:rsidRPr="002F6463" w:rsidRDefault="00681EE5" w:rsidP="00514AD3">
            <w:pPr>
              <w:autoSpaceDE w:val="0"/>
              <w:autoSpaceDN w:val="0"/>
              <w:contextualSpacing/>
            </w:pPr>
            <w:r>
              <w:t>32 (32.0)</w:t>
            </w:r>
          </w:p>
        </w:tc>
        <w:tc>
          <w:tcPr>
            <w:tcW w:w="2149" w:type="dxa"/>
          </w:tcPr>
          <w:p w14:paraId="28C5D781" w14:textId="6D02D61B" w:rsidR="003B6FF1" w:rsidRPr="002F6463" w:rsidRDefault="00135E50" w:rsidP="00514AD3">
            <w:pPr>
              <w:autoSpaceDE w:val="0"/>
              <w:autoSpaceDN w:val="0"/>
              <w:contextualSpacing/>
            </w:pPr>
            <w:r>
              <w:t>95 (95</w:t>
            </w:r>
            <w:r w:rsidR="00681EE5">
              <w:t>.0)</w:t>
            </w:r>
          </w:p>
        </w:tc>
      </w:tr>
      <w:tr w:rsidR="002532B5" w14:paraId="019AA345" w14:textId="77777777" w:rsidTr="002532B5">
        <w:tc>
          <w:tcPr>
            <w:tcW w:w="1257" w:type="dxa"/>
            <w:vMerge w:val="restart"/>
          </w:tcPr>
          <w:p w14:paraId="370583DA" w14:textId="77777777" w:rsidR="003B6FF1" w:rsidRPr="004C3BE0" w:rsidRDefault="003B6FF1" w:rsidP="002F6463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o</w:t>
            </w:r>
          </w:p>
          <w:p w14:paraId="69A005EE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137" w:type="dxa"/>
          </w:tcPr>
          <w:p w14:paraId="3B105D18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 xml:space="preserve">No. exposed </w:t>
            </w:r>
          </w:p>
        </w:tc>
        <w:tc>
          <w:tcPr>
            <w:tcW w:w="2126" w:type="dxa"/>
          </w:tcPr>
          <w:p w14:paraId="7DD02F31" w14:textId="03B07C06" w:rsidR="003B6FF1" w:rsidRPr="002F6463" w:rsidRDefault="002F6463" w:rsidP="00514AD3">
            <w:pPr>
              <w:autoSpaceDE w:val="0"/>
              <w:autoSpaceDN w:val="0"/>
              <w:contextualSpacing/>
            </w:pPr>
            <w:r>
              <w:t>10</w:t>
            </w:r>
            <w:r w:rsidR="003B6FF1" w:rsidRPr="002F6463">
              <w:t>0</w:t>
            </w:r>
          </w:p>
        </w:tc>
        <w:tc>
          <w:tcPr>
            <w:tcW w:w="2149" w:type="dxa"/>
          </w:tcPr>
          <w:p w14:paraId="36AF63F6" w14:textId="6EAE9130" w:rsidR="003B6FF1" w:rsidRPr="002F6463" w:rsidRDefault="002F6463" w:rsidP="00514AD3">
            <w:pPr>
              <w:autoSpaceDE w:val="0"/>
              <w:autoSpaceDN w:val="0"/>
              <w:contextualSpacing/>
            </w:pPr>
            <w:r>
              <w:t>10</w:t>
            </w:r>
            <w:r w:rsidR="003B6FF1" w:rsidRPr="002F6463">
              <w:t>0</w:t>
            </w:r>
          </w:p>
        </w:tc>
      </w:tr>
      <w:tr w:rsidR="002532B5" w14:paraId="23690E04" w14:textId="77777777" w:rsidTr="002532B5">
        <w:tc>
          <w:tcPr>
            <w:tcW w:w="1257" w:type="dxa"/>
            <w:vMerge/>
          </w:tcPr>
          <w:p w14:paraId="24764BCF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137" w:type="dxa"/>
          </w:tcPr>
          <w:p w14:paraId="69471173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 xml:space="preserve">No. (%)           knock down </w:t>
            </w:r>
          </w:p>
        </w:tc>
        <w:tc>
          <w:tcPr>
            <w:tcW w:w="2126" w:type="dxa"/>
          </w:tcPr>
          <w:p w14:paraId="66755888" w14:textId="7A4FF037" w:rsidR="003B6FF1" w:rsidRPr="002F6463" w:rsidRDefault="00681EE5" w:rsidP="00514AD3">
            <w:pPr>
              <w:autoSpaceDE w:val="0"/>
              <w:autoSpaceDN w:val="0"/>
              <w:contextualSpacing/>
            </w:pPr>
            <w:r>
              <w:t>78 (78.0)</w:t>
            </w:r>
          </w:p>
        </w:tc>
        <w:tc>
          <w:tcPr>
            <w:tcW w:w="2149" w:type="dxa"/>
          </w:tcPr>
          <w:p w14:paraId="3ED24335" w14:textId="0B1C33F5" w:rsidR="003B6FF1" w:rsidRPr="002F6463" w:rsidRDefault="00135E50" w:rsidP="00514AD3">
            <w:pPr>
              <w:autoSpaceDE w:val="0"/>
              <w:autoSpaceDN w:val="0"/>
              <w:contextualSpacing/>
            </w:pPr>
            <w:r>
              <w:t>76 (76.0)</w:t>
            </w:r>
          </w:p>
        </w:tc>
      </w:tr>
      <w:tr w:rsidR="002532B5" w14:paraId="53FC1A5F" w14:textId="77777777" w:rsidTr="002532B5">
        <w:tc>
          <w:tcPr>
            <w:tcW w:w="1257" w:type="dxa"/>
            <w:vMerge/>
          </w:tcPr>
          <w:p w14:paraId="104B670E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137" w:type="dxa"/>
          </w:tcPr>
          <w:p w14:paraId="37BD2F05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>24-hr % mortality</w:t>
            </w:r>
          </w:p>
        </w:tc>
        <w:tc>
          <w:tcPr>
            <w:tcW w:w="2126" w:type="dxa"/>
          </w:tcPr>
          <w:p w14:paraId="6FC1AFBA" w14:textId="3249BCFB" w:rsidR="003B6FF1" w:rsidRPr="002F6463" w:rsidRDefault="00681EE5" w:rsidP="00514AD3">
            <w:pPr>
              <w:autoSpaceDE w:val="0"/>
              <w:autoSpaceDN w:val="0"/>
              <w:contextualSpacing/>
            </w:pPr>
            <w:r>
              <w:t>85 (85.0)</w:t>
            </w:r>
          </w:p>
        </w:tc>
        <w:tc>
          <w:tcPr>
            <w:tcW w:w="2149" w:type="dxa"/>
          </w:tcPr>
          <w:p w14:paraId="747F5566" w14:textId="15A0C6E2" w:rsidR="003B6FF1" w:rsidRPr="002F6463" w:rsidRDefault="00135E50" w:rsidP="00514AD3">
            <w:pPr>
              <w:autoSpaceDE w:val="0"/>
              <w:autoSpaceDN w:val="0"/>
              <w:contextualSpacing/>
            </w:pPr>
            <w:r>
              <w:t>84 (84.0)</w:t>
            </w:r>
          </w:p>
        </w:tc>
      </w:tr>
      <w:tr w:rsidR="002532B5" w14:paraId="179054BF" w14:textId="77777777" w:rsidTr="002532B5">
        <w:tc>
          <w:tcPr>
            <w:tcW w:w="1257" w:type="dxa"/>
            <w:vMerge w:val="restart"/>
          </w:tcPr>
          <w:p w14:paraId="098C9325" w14:textId="77777777" w:rsidR="003B6FF1" w:rsidRPr="004C3BE0" w:rsidRDefault="003B6FF1" w:rsidP="002F6463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ambra</w:t>
            </w:r>
          </w:p>
          <w:p w14:paraId="70F5A3BE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137" w:type="dxa"/>
          </w:tcPr>
          <w:p w14:paraId="1A979DCC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 xml:space="preserve">No. exposed </w:t>
            </w:r>
          </w:p>
        </w:tc>
        <w:tc>
          <w:tcPr>
            <w:tcW w:w="2126" w:type="dxa"/>
          </w:tcPr>
          <w:p w14:paraId="458D52A2" w14:textId="672EB349" w:rsidR="003B6FF1" w:rsidRPr="002F6463" w:rsidRDefault="002F6463" w:rsidP="00514AD3">
            <w:pPr>
              <w:autoSpaceDE w:val="0"/>
              <w:autoSpaceDN w:val="0"/>
              <w:contextualSpacing/>
            </w:pPr>
            <w:r>
              <w:t>10</w:t>
            </w:r>
            <w:r w:rsidR="003B6FF1" w:rsidRPr="002F6463">
              <w:t>0</w:t>
            </w:r>
          </w:p>
        </w:tc>
        <w:tc>
          <w:tcPr>
            <w:tcW w:w="2149" w:type="dxa"/>
          </w:tcPr>
          <w:p w14:paraId="59A7DB2E" w14:textId="0ABF6C38" w:rsidR="003B6FF1" w:rsidRPr="002F6463" w:rsidRDefault="002F6463" w:rsidP="00514AD3">
            <w:pPr>
              <w:autoSpaceDE w:val="0"/>
              <w:autoSpaceDN w:val="0"/>
              <w:contextualSpacing/>
            </w:pPr>
            <w:r>
              <w:t>10</w:t>
            </w:r>
            <w:r w:rsidR="003B6FF1" w:rsidRPr="002F6463">
              <w:t>0</w:t>
            </w:r>
          </w:p>
        </w:tc>
      </w:tr>
      <w:tr w:rsidR="002532B5" w14:paraId="5016638F" w14:textId="77777777" w:rsidTr="002532B5">
        <w:tc>
          <w:tcPr>
            <w:tcW w:w="1257" w:type="dxa"/>
            <w:vMerge/>
          </w:tcPr>
          <w:p w14:paraId="170FDF7B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137" w:type="dxa"/>
          </w:tcPr>
          <w:p w14:paraId="56FD3F15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 xml:space="preserve">No. (%)           knock down </w:t>
            </w:r>
          </w:p>
        </w:tc>
        <w:tc>
          <w:tcPr>
            <w:tcW w:w="2126" w:type="dxa"/>
          </w:tcPr>
          <w:p w14:paraId="4C69FAD2" w14:textId="2AD4624F" w:rsidR="003B6FF1" w:rsidRPr="002F6463" w:rsidRDefault="00681EE5" w:rsidP="00514AD3">
            <w:pPr>
              <w:autoSpaceDE w:val="0"/>
              <w:autoSpaceDN w:val="0"/>
              <w:contextualSpacing/>
            </w:pPr>
            <w:r>
              <w:t>79 (79.0)</w:t>
            </w:r>
          </w:p>
        </w:tc>
        <w:tc>
          <w:tcPr>
            <w:tcW w:w="2149" w:type="dxa"/>
          </w:tcPr>
          <w:p w14:paraId="18C81D3D" w14:textId="2F968A97" w:rsidR="003B6FF1" w:rsidRPr="002F6463" w:rsidRDefault="00811D17" w:rsidP="00514AD3">
            <w:pPr>
              <w:autoSpaceDE w:val="0"/>
              <w:autoSpaceDN w:val="0"/>
              <w:contextualSpacing/>
            </w:pPr>
            <w:r>
              <w:t>76 (</w:t>
            </w:r>
            <w:r w:rsidR="00135E50">
              <w:t>76</w:t>
            </w:r>
            <w:r>
              <w:t>.0)</w:t>
            </w:r>
          </w:p>
        </w:tc>
      </w:tr>
      <w:tr w:rsidR="002532B5" w14:paraId="0A695143" w14:textId="77777777" w:rsidTr="002532B5">
        <w:tc>
          <w:tcPr>
            <w:tcW w:w="1257" w:type="dxa"/>
            <w:vMerge/>
          </w:tcPr>
          <w:p w14:paraId="05F639D9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137" w:type="dxa"/>
          </w:tcPr>
          <w:p w14:paraId="5215E597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>24-hr % mortality</w:t>
            </w:r>
          </w:p>
        </w:tc>
        <w:tc>
          <w:tcPr>
            <w:tcW w:w="2126" w:type="dxa"/>
          </w:tcPr>
          <w:p w14:paraId="2D15AEB1" w14:textId="25D91E63" w:rsidR="003B6FF1" w:rsidRPr="002F6463" w:rsidRDefault="00681EE5" w:rsidP="00514AD3">
            <w:pPr>
              <w:autoSpaceDE w:val="0"/>
              <w:autoSpaceDN w:val="0"/>
              <w:contextualSpacing/>
            </w:pPr>
            <w:r>
              <w:t>80 (80.0)</w:t>
            </w:r>
          </w:p>
        </w:tc>
        <w:tc>
          <w:tcPr>
            <w:tcW w:w="2149" w:type="dxa"/>
          </w:tcPr>
          <w:p w14:paraId="33DB982A" w14:textId="7E193FD7" w:rsidR="003B6FF1" w:rsidRPr="002F6463" w:rsidRDefault="00135E50" w:rsidP="00514AD3">
            <w:pPr>
              <w:autoSpaceDE w:val="0"/>
              <w:autoSpaceDN w:val="0"/>
              <w:contextualSpacing/>
            </w:pPr>
            <w:r>
              <w:t>82 (82.0)</w:t>
            </w:r>
          </w:p>
        </w:tc>
      </w:tr>
      <w:tr w:rsidR="002532B5" w14:paraId="522635EE" w14:textId="77777777" w:rsidTr="002532B5">
        <w:tc>
          <w:tcPr>
            <w:tcW w:w="1257" w:type="dxa"/>
            <w:vMerge w:val="restart"/>
          </w:tcPr>
          <w:p w14:paraId="055F2E31" w14:textId="76227C59" w:rsidR="003B6FF1" w:rsidRPr="00A8253F" w:rsidRDefault="008F68AF" w:rsidP="002F6463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ger</w:t>
            </w:r>
          </w:p>
        </w:tc>
        <w:tc>
          <w:tcPr>
            <w:tcW w:w="3137" w:type="dxa"/>
          </w:tcPr>
          <w:p w14:paraId="2F7BBFC7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 xml:space="preserve">No. exposed </w:t>
            </w:r>
          </w:p>
        </w:tc>
        <w:tc>
          <w:tcPr>
            <w:tcW w:w="2126" w:type="dxa"/>
          </w:tcPr>
          <w:p w14:paraId="3979150D" w14:textId="6BBA4047" w:rsidR="003B6FF1" w:rsidRPr="002F6463" w:rsidRDefault="002F6463" w:rsidP="00514AD3">
            <w:pPr>
              <w:autoSpaceDE w:val="0"/>
              <w:autoSpaceDN w:val="0"/>
              <w:contextualSpacing/>
            </w:pPr>
            <w:r>
              <w:t>10</w:t>
            </w:r>
            <w:r w:rsidR="003B6FF1" w:rsidRPr="002F6463">
              <w:t>0</w:t>
            </w:r>
          </w:p>
        </w:tc>
        <w:tc>
          <w:tcPr>
            <w:tcW w:w="2149" w:type="dxa"/>
          </w:tcPr>
          <w:p w14:paraId="752972CE" w14:textId="467B38CE" w:rsidR="003B6FF1" w:rsidRPr="002F6463" w:rsidRDefault="002F6463" w:rsidP="00514AD3">
            <w:pPr>
              <w:autoSpaceDE w:val="0"/>
              <w:autoSpaceDN w:val="0"/>
              <w:contextualSpacing/>
            </w:pPr>
            <w:r>
              <w:t>10</w:t>
            </w:r>
            <w:r w:rsidR="003B6FF1" w:rsidRPr="002F6463">
              <w:t>0</w:t>
            </w:r>
          </w:p>
        </w:tc>
      </w:tr>
      <w:tr w:rsidR="002532B5" w14:paraId="196325FE" w14:textId="77777777" w:rsidTr="002532B5">
        <w:tc>
          <w:tcPr>
            <w:tcW w:w="1257" w:type="dxa"/>
            <w:vMerge/>
          </w:tcPr>
          <w:p w14:paraId="1EEFD749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137" w:type="dxa"/>
          </w:tcPr>
          <w:p w14:paraId="7222CD9B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 xml:space="preserve">No. (%)           knock down </w:t>
            </w:r>
          </w:p>
        </w:tc>
        <w:tc>
          <w:tcPr>
            <w:tcW w:w="2126" w:type="dxa"/>
          </w:tcPr>
          <w:p w14:paraId="3C369517" w14:textId="7343437B" w:rsidR="003B6FF1" w:rsidRPr="002F6463" w:rsidRDefault="00681EE5" w:rsidP="00514AD3">
            <w:pPr>
              <w:autoSpaceDE w:val="0"/>
              <w:autoSpaceDN w:val="0"/>
              <w:contextualSpacing/>
            </w:pPr>
            <w:r>
              <w:t>62 (62.0)</w:t>
            </w:r>
          </w:p>
        </w:tc>
        <w:tc>
          <w:tcPr>
            <w:tcW w:w="2149" w:type="dxa"/>
          </w:tcPr>
          <w:p w14:paraId="15026ED9" w14:textId="46F3DE75" w:rsidR="003B6FF1" w:rsidRPr="002F6463" w:rsidRDefault="00135E50" w:rsidP="00514AD3">
            <w:pPr>
              <w:autoSpaceDE w:val="0"/>
              <w:autoSpaceDN w:val="0"/>
              <w:contextualSpacing/>
            </w:pPr>
            <w:r>
              <w:t>90 (90.0)</w:t>
            </w:r>
          </w:p>
        </w:tc>
      </w:tr>
      <w:tr w:rsidR="002532B5" w14:paraId="588AD586" w14:textId="77777777" w:rsidTr="002532B5">
        <w:tc>
          <w:tcPr>
            <w:tcW w:w="1257" w:type="dxa"/>
            <w:vMerge/>
          </w:tcPr>
          <w:p w14:paraId="0BB54CBB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137" w:type="dxa"/>
          </w:tcPr>
          <w:p w14:paraId="454D520A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>24-hr % mortality</w:t>
            </w:r>
          </w:p>
        </w:tc>
        <w:tc>
          <w:tcPr>
            <w:tcW w:w="2126" w:type="dxa"/>
          </w:tcPr>
          <w:p w14:paraId="425114A3" w14:textId="44BE8C97" w:rsidR="003B6FF1" w:rsidRPr="002F6463" w:rsidRDefault="00681EE5" w:rsidP="00514AD3">
            <w:pPr>
              <w:autoSpaceDE w:val="0"/>
              <w:autoSpaceDN w:val="0"/>
              <w:contextualSpacing/>
            </w:pPr>
            <w:r>
              <w:t>65 (65.0)</w:t>
            </w:r>
          </w:p>
        </w:tc>
        <w:tc>
          <w:tcPr>
            <w:tcW w:w="2149" w:type="dxa"/>
          </w:tcPr>
          <w:p w14:paraId="3B91843C" w14:textId="5CA40BE5" w:rsidR="003B6FF1" w:rsidRPr="002F6463" w:rsidRDefault="00135E50" w:rsidP="00514AD3">
            <w:pPr>
              <w:autoSpaceDE w:val="0"/>
              <w:autoSpaceDN w:val="0"/>
              <w:contextualSpacing/>
            </w:pPr>
            <w:r>
              <w:t>100 (100)</w:t>
            </w:r>
          </w:p>
        </w:tc>
      </w:tr>
      <w:tr w:rsidR="002532B5" w14:paraId="63EAAE8E" w14:textId="77777777" w:rsidTr="002532B5">
        <w:tc>
          <w:tcPr>
            <w:tcW w:w="1257" w:type="dxa"/>
            <w:vMerge w:val="restart"/>
          </w:tcPr>
          <w:p w14:paraId="612E6CD0" w14:textId="24095A25" w:rsidR="003B6FF1" w:rsidRPr="00A8253F" w:rsidRDefault="008F68AF" w:rsidP="002F6463">
            <w:pPr>
              <w:autoSpaceDE w:val="0"/>
              <w:autoSpaceDN w:val="0"/>
              <w:spacing w:line="300" w:lineRule="atLeas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wara</w:t>
            </w:r>
            <w:proofErr w:type="spellEnd"/>
          </w:p>
        </w:tc>
        <w:tc>
          <w:tcPr>
            <w:tcW w:w="3137" w:type="dxa"/>
          </w:tcPr>
          <w:p w14:paraId="4D11606C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 xml:space="preserve">No. exposed </w:t>
            </w:r>
          </w:p>
        </w:tc>
        <w:tc>
          <w:tcPr>
            <w:tcW w:w="2126" w:type="dxa"/>
          </w:tcPr>
          <w:p w14:paraId="2EACE88D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>120</w:t>
            </w:r>
          </w:p>
        </w:tc>
        <w:tc>
          <w:tcPr>
            <w:tcW w:w="2149" w:type="dxa"/>
          </w:tcPr>
          <w:p w14:paraId="3A62307B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>120</w:t>
            </w:r>
          </w:p>
        </w:tc>
      </w:tr>
      <w:tr w:rsidR="002532B5" w14:paraId="111E6E82" w14:textId="77777777" w:rsidTr="002532B5">
        <w:tc>
          <w:tcPr>
            <w:tcW w:w="1257" w:type="dxa"/>
            <w:vMerge/>
          </w:tcPr>
          <w:p w14:paraId="3D376F8D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137" w:type="dxa"/>
          </w:tcPr>
          <w:p w14:paraId="12BF58A1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 xml:space="preserve">No. (%)           knock down </w:t>
            </w:r>
          </w:p>
        </w:tc>
        <w:tc>
          <w:tcPr>
            <w:tcW w:w="2126" w:type="dxa"/>
          </w:tcPr>
          <w:p w14:paraId="51B7DB40" w14:textId="3F5D23EF" w:rsidR="003B6FF1" w:rsidRPr="002F6463" w:rsidRDefault="00681EE5" w:rsidP="00514AD3">
            <w:pPr>
              <w:autoSpaceDE w:val="0"/>
              <w:autoSpaceDN w:val="0"/>
              <w:contextualSpacing/>
            </w:pPr>
            <w:r>
              <w:t>79 (65.8)</w:t>
            </w:r>
          </w:p>
        </w:tc>
        <w:tc>
          <w:tcPr>
            <w:tcW w:w="2149" w:type="dxa"/>
          </w:tcPr>
          <w:p w14:paraId="1562FA06" w14:textId="4DB1A6BB" w:rsidR="003B6FF1" w:rsidRPr="002F6463" w:rsidRDefault="00135E50" w:rsidP="00514AD3">
            <w:pPr>
              <w:autoSpaceDE w:val="0"/>
              <w:autoSpaceDN w:val="0"/>
              <w:contextualSpacing/>
            </w:pPr>
            <w:r>
              <w:t>82 (68.3)</w:t>
            </w:r>
          </w:p>
        </w:tc>
      </w:tr>
      <w:tr w:rsidR="002532B5" w14:paraId="20F2EDFC" w14:textId="77777777" w:rsidTr="002532B5">
        <w:tc>
          <w:tcPr>
            <w:tcW w:w="1257" w:type="dxa"/>
            <w:vMerge/>
          </w:tcPr>
          <w:p w14:paraId="578218CA" w14:textId="77777777" w:rsidR="003B6FF1" w:rsidRDefault="003B6FF1" w:rsidP="002F6463">
            <w:pPr>
              <w:autoSpaceDE w:val="0"/>
              <w:autoSpaceDN w:val="0"/>
              <w:contextualSpacing/>
              <w:jc w:val="both"/>
            </w:pPr>
          </w:p>
        </w:tc>
        <w:tc>
          <w:tcPr>
            <w:tcW w:w="3137" w:type="dxa"/>
          </w:tcPr>
          <w:p w14:paraId="34FDD3A0" w14:textId="77777777" w:rsidR="003B6FF1" w:rsidRPr="002F6463" w:rsidRDefault="003B6FF1" w:rsidP="00514AD3">
            <w:pPr>
              <w:autoSpaceDE w:val="0"/>
              <w:autoSpaceDN w:val="0"/>
              <w:contextualSpacing/>
            </w:pPr>
            <w:r w:rsidRPr="002F6463">
              <w:t>24-hr % mortality</w:t>
            </w:r>
          </w:p>
        </w:tc>
        <w:tc>
          <w:tcPr>
            <w:tcW w:w="2126" w:type="dxa"/>
          </w:tcPr>
          <w:p w14:paraId="08AC7D97" w14:textId="0F3D0CA1" w:rsidR="003B6FF1" w:rsidRPr="002F6463" w:rsidRDefault="00681EE5" w:rsidP="00514AD3">
            <w:pPr>
              <w:autoSpaceDE w:val="0"/>
              <w:autoSpaceDN w:val="0"/>
              <w:contextualSpacing/>
            </w:pPr>
            <w:r>
              <w:t>89 (74.2)</w:t>
            </w:r>
          </w:p>
        </w:tc>
        <w:tc>
          <w:tcPr>
            <w:tcW w:w="2149" w:type="dxa"/>
          </w:tcPr>
          <w:p w14:paraId="5C5AC2E0" w14:textId="0DD60335" w:rsidR="003B6FF1" w:rsidRPr="002F6463" w:rsidRDefault="00135E50" w:rsidP="00514AD3">
            <w:pPr>
              <w:autoSpaceDE w:val="0"/>
              <w:autoSpaceDN w:val="0"/>
              <w:contextualSpacing/>
            </w:pPr>
            <w:r>
              <w:t>94 (78.3)</w:t>
            </w:r>
          </w:p>
        </w:tc>
      </w:tr>
    </w:tbl>
    <w:p w14:paraId="36E876E8" w14:textId="77777777" w:rsidR="00935231" w:rsidRDefault="00935231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3A6A6739" w14:textId="77777777" w:rsidR="00245D30" w:rsidRDefault="00245D30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1F06D551" w14:textId="77777777" w:rsidR="00245D30" w:rsidRDefault="00245D30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64325592" w14:textId="77777777" w:rsidR="00245D30" w:rsidRDefault="00245D30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7A09B760" w14:textId="77777777" w:rsidR="00245D30" w:rsidRDefault="00245D30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61CCC8F2" w14:textId="77777777" w:rsidR="00245D30" w:rsidRDefault="00245D30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0845DB7C" w14:textId="77777777" w:rsidR="00245D30" w:rsidRDefault="00245D30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7B01E947" w14:textId="77777777" w:rsidR="00245D30" w:rsidRDefault="00245D30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135F42B4" w14:textId="77777777" w:rsidR="00245D30" w:rsidRDefault="00245D30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488EBB3F" w14:textId="77777777" w:rsidR="00245D30" w:rsidRDefault="00245D30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26B24125" w14:textId="77777777" w:rsidR="00245D30" w:rsidRDefault="00245D30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p w14:paraId="132185C8" w14:textId="77777777" w:rsidR="00245D30" w:rsidRDefault="00245D30" w:rsidP="000E4726">
      <w:pPr>
        <w:autoSpaceDE w:val="0"/>
        <w:autoSpaceDN w:val="0"/>
        <w:spacing w:after="240" w:line="280" w:lineRule="atLeast"/>
        <w:jc w:val="both"/>
        <w:rPr>
          <w:color w:val="101010"/>
        </w:rPr>
      </w:pPr>
    </w:p>
    <w:sectPr w:rsidR="00245D30" w:rsidSect="00E83EC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B644CE"/>
    <w:multiLevelType w:val="hybridMultilevel"/>
    <w:tmpl w:val="026C57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DB6365"/>
    <w:multiLevelType w:val="hybridMultilevel"/>
    <w:tmpl w:val="C2FA9FF0"/>
    <w:lvl w:ilvl="0" w:tplc="AA808A80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3C6"/>
    <w:rsid w:val="0002165A"/>
    <w:rsid w:val="00022E8B"/>
    <w:rsid w:val="000334B6"/>
    <w:rsid w:val="0005038E"/>
    <w:rsid w:val="0007667A"/>
    <w:rsid w:val="000829FD"/>
    <w:rsid w:val="00084D33"/>
    <w:rsid w:val="00095B77"/>
    <w:rsid w:val="00095C5C"/>
    <w:rsid w:val="000A46B9"/>
    <w:rsid w:val="000D7805"/>
    <w:rsid w:val="000E4726"/>
    <w:rsid w:val="000F241B"/>
    <w:rsid w:val="000F6114"/>
    <w:rsid w:val="001303C6"/>
    <w:rsid w:val="00135E50"/>
    <w:rsid w:val="00151C09"/>
    <w:rsid w:val="001675B3"/>
    <w:rsid w:val="00187017"/>
    <w:rsid w:val="00187C3F"/>
    <w:rsid w:val="001A0D3F"/>
    <w:rsid w:val="001B6244"/>
    <w:rsid w:val="001C1EFE"/>
    <w:rsid w:val="001D1CD7"/>
    <w:rsid w:val="00206F10"/>
    <w:rsid w:val="0020721F"/>
    <w:rsid w:val="00230630"/>
    <w:rsid w:val="00233F2F"/>
    <w:rsid w:val="002374CF"/>
    <w:rsid w:val="00245D30"/>
    <w:rsid w:val="002532B5"/>
    <w:rsid w:val="00284ADF"/>
    <w:rsid w:val="002F6463"/>
    <w:rsid w:val="00312A94"/>
    <w:rsid w:val="003332BC"/>
    <w:rsid w:val="003337C5"/>
    <w:rsid w:val="003347CB"/>
    <w:rsid w:val="00335654"/>
    <w:rsid w:val="003566BE"/>
    <w:rsid w:val="003A2C2E"/>
    <w:rsid w:val="003B57F9"/>
    <w:rsid w:val="003B6FF1"/>
    <w:rsid w:val="003C64DF"/>
    <w:rsid w:val="003F01DA"/>
    <w:rsid w:val="00423366"/>
    <w:rsid w:val="004B5C9D"/>
    <w:rsid w:val="004C1A68"/>
    <w:rsid w:val="004C3BE0"/>
    <w:rsid w:val="004E7345"/>
    <w:rsid w:val="00504342"/>
    <w:rsid w:val="00504F1B"/>
    <w:rsid w:val="00514AD3"/>
    <w:rsid w:val="005416F9"/>
    <w:rsid w:val="0057387D"/>
    <w:rsid w:val="005B0D2B"/>
    <w:rsid w:val="005C73E5"/>
    <w:rsid w:val="005E3FD8"/>
    <w:rsid w:val="005F2E6B"/>
    <w:rsid w:val="005F7561"/>
    <w:rsid w:val="00611BA7"/>
    <w:rsid w:val="0061732D"/>
    <w:rsid w:val="00651E91"/>
    <w:rsid w:val="006558F6"/>
    <w:rsid w:val="006751D2"/>
    <w:rsid w:val="0067748B"/>
    <w:rsid w:val="00681EE5"/>
    <w:rsid w:val="00684D52"/>
    <w:rsid w:val="006B3AA2"/>
    <w:rsid w:val="006E09B9"/>
    <w:rsid w:val="006E6B28"/>
    <w:rsid w:val="006F1721"/>
    <w:rsid w:val="007118CB"/>
    <w:rsid w:val="007211DA"/>
    <w:rsid w:val="007254E8"/>
    <w:rsid w:val="00725E44"/>
    <w:rsid w:val="00736D8F"/>
    <w:rsid w:val="00741633"/>
    <w:rsid w:val="00741D1E"/>
    <w:rsid w:val="00744945"/>
    <w:rsid w:val="0078048F"/>
    <w:rsid w:val="007A6D26"/>
    <w:rsid w:val="007A7931"/>
    <w:rsid w:val="007A7B8B"/>
    <w:rsid w:val="007B2908"/>
    <w:rsid w:val="007C42EF"/>
    <w:rsid w:val="00811D17"/>
    <w:rsid w:val="008152B7"/>
    <w:rsid w:val="00816761"/>
    <w:rsid w:val="00863CEA"/>
    <w:rsid w:val="008746FA"/>
    <w:rsid w:val="00891AFD"/>
    <w:rsid w:val="00893E9E"/>
    <w:rsid w:val="008A4A2B"/>
    <w:rsid w:val="008D4329"/>
    <w:rsid w:val="008D547B"/>
    <w:rsid w:val="008F68AF"/>
    <w:rsid w:val="00915469"/>
    <w:rsid w:val="00916FCA"/>
    <w:rsid w:val="00935231"/>
    <w:rsid w:val="00964386"/>
    <w:rsid w:val="00967C00"/>
    <w:rsid w:val="00975672"/>
    <w:rsid w:val="009906F9"/>
    <w:rsid w:val="009A710F"/>
    <w:rsid w:val="009B0F4E"/>
    <w:rsid w:val="009B7E9F"/>
    <w:rsid w:val="009D12C2"/>
    <w:rsid w:val="009D26B4"/>
    <w:rsid w:val="009E3CCE"/>
    <w:rsid w:val="00A10643"/>
    <w:rsid w:val="00A36744"/>
    <w:rsid w:val="00A80851"/>
    <w:rsid w:val="00A8253F"/>
    <w:rsid w:val="00A82AC5"/>
    <w:rsid w:val="00A83F7E"/>
    <w:rsid w:val="00A87220"/>
    <w:rsid w:val="00A9765A"/>
    <w:rsid w:val="00AB186B"/>
    <w:rsid w:val="00AC67D6"/>
    <w:rsid w:val="00AF0796"/>
    <w:rsid w:val="00B00962"/>
    <w:rsid w:val="00B948D1"/>
    <w:rsid w:val="00BB5C4B"/>
    <w:rsid w:val="00BD60B6"/>
    <w:rsid w:val="00BE1425"/>
    <w:rsid w:val="00BF5F9E"/>
    <w:rsid w:val="00C01647"/>
    <w:rsid w:val="00C20670"/>
    <w:rsid w:val="00C45D04"/>
    <w:rsid w:val="00C57E8A"/>
    <w:rsid w:val="00C76090"/>
    <w:rsid w:val="00CA2E52"/>
    <w:rsid w:val="00CD27F9"/>
    <w:rsid w:val="00CE5007"/>
    <w:rsid w:val="00D1534F"/>
    <w:rsid w:val="00D51770"/>
    <w:rsid w:val="00D73F98"/>
    <w:rsid w:val="00D82ABE"/>
    <w:rsid w:val="00D91B91"/>
    <w:rsid w:val="00DA3298"/>
    <w:rsid w:val="00DD612B"/>
    <w:rsid w:val="00DD6349"/>
    <w:rsid w:val="00DD7DEC"/>
    <w:rsid w:val="00E05C56"/>
    <w:rsid w:val="00E20D04"/>
    <w:rsid w:val="00E234E0"/>
    <w:rsid w:val="00E3105B"/>
    <w:rsid w:val="00E75306"/>
    <w:rsid w:val="00E83ECD"/>
    <w:rsid w:val="00EA6329"/>
    <w:rsid w:val="00EE2240"/>
    <w:rsid w:val="00EE663F"/>
    <w:rsid w:val="00EF4DD1"/>
    <w:rsid w:val="00F31D89"/>
    <w:rsid w:val="00F43600"/>
    <w:rsid w:val="00F510D6"/>
    <w:rsid w:val="00F666F6"/>
    <w:rsid w:val="00FB33D1"/>
    <w:rsid w:val="00FC0414"/>
    <w:rsid w:val="00FC4F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D3B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sid w:val="001303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26"/>
    <w:qFormat/>
    <w:rsid w:val="001303C6"/>
    <w:pPr>
      <w:ind w:left="720"/>
    </w:pPr>
    <w:rPr>
      <w:sz w:val="20"/>
      <w:szCs w:val="20"/>
    </w:rPr>
  </w:style>
  <w:style w:type="table" w:customStyle="1" w:styleId="PlainTable21">
    <w:name w:val="Plain Table 21"/>
    <w:basedOn w:val="TableNormal"/>
    <w:uiPriority w:val="40"/>
    <w:rsid w:val="001303C6"/>
    <w:rPr>
      <w:rFonts w:ascii="Calibri" w:eastAsia="Times New Roman" w:hAnsi="Calibri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808080" w:themeColor="text1" w:themeTint="7F"/>
        <w:bottom w:val="single" w:sz="4" w:space="0" w:color="808080" w:themeColor="text1" w:themeTint="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w w:val="100"/>
        <w:sz w:val="20"/>
        <w:szCs w:val="20"/>
        <w:shd w:val="clear" w:color="000000" w:fill="auto"/>
      </w:rPr>
      <w:tblPr/>
      <w:tcPr>
        <w:tcBorders>
          <w:bottom w:val="single" w:sz="4" w:space="0" w:color="808080" w:themeColor="text1" w:themeTint="7F"/>
        </w:tcBorders>
      </w:tcPr>
    </w:tblStylePr>
    <w:tblStylePr w:type="lastRow">
      <w:rPr>
        <w:b/>
        <w:w w:val="100"/>
        <w:sz w:val="20"/>
        <w:szCs w:val="20"/>
        <w:shd w:val="clear" w:color="000000" w:fill="auto"/>
      </w:rPr>
      <w:tblPr/>
      <w:tcPr>
        <w:tcBorders>
          <w:top w:val="single" w:sz="4" w:space="0" w:color="808080" w:themeColor="text1" w:themeTint="7F"/>
        </w:tcBorders>
      </w:tcPr>
    </w:tblStylePr>
    <w:tblStylePr w:type="firstCol">
      <w:rPr>
        <w:b/>
        <w:w w:val="100"/>
        <w:sz w:val="20"/>
        <w:szCs w:val="20"/>
        <w:shd w:val="clear" w:color="000000" w:fill="auto"/>
      </w:rPr>
    </w:tblStylePr>
    <w:tblStylePr w:type="lastCol">
      <w:rPr>
        <w:b/>
        <w:w w:val="100"/>
        <w:sz w:val="20"/>
        <w:szCs w:val="20"/>
        <w:shd w:val="clear" w:color="000000" w:fill="auto"/>
      </w:rPr>
    </w:tblStylePr>
    <w:tblStylePr w:type="band1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2Vert">
      <w:tblPr/>
      <w:tcPr>
        <w:tcBorders>
          <w:left w:val="single" w:sz="4" w:space="0" w:color="808080" w:themeColor="text1" w:themeTint="7F"/>
          <w:right w:val="single" w:sz="4" w:space="0" w:color="808080" w:themeColor="text1" w:themeTint="7F"/>
        </w:tcBorders>
      </w:tcPr>
    </w:tblStylePr>
    <w:tblStylePr w:type="band1Horz">
      <w:tblPr/>
      <w:tcPr>
        <w:tcBorders>
          <w:top w:val="single" w:sz="4" w:space="0" w:color="808080" w:themeColor="text1" w:themeTint="7F"/>
          <w:bottom w:val="single" w:sz="4" w:space="0" w:color="808080" w:themeColor="text1" w:themeTint="7F"/>
        </w:tcBorders>
      </w:tcPr>
    </w:tblStylePr>
  </w:style>
  <w:style w:type="table" w:styleId="TableGrid">
    <w:name w:val="Table Grid"/>
    <w:basedOn w:val="TableNormal"/>
    <w:uiPriority w:val="39"/>
    <w:rsid w:val="004C3BE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6558F6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olola Samson</dc:creator>
  <cp:lastModifiedBy>Awolola Samson</cp:lastModifiedBy>
  <cp:revision>4</cp:revision>
  <cp:lastPrinted>2018-04-23T08:50:00Z</cp:lastPrinted>
  <dcterms:created xsi:type="dcterms:W3CDTF">2018-11-06T16:42:00Z</dcterms:created>
  <dcterms:modified xsi:type="dcterms:W3CDTF">2018-11-07T12:35:00Z</dcterms:modified>
</cp:coreProperties>
</file>